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E97D8C" w14:paraId="630373D1" w14:textId="77777777" w:rsidTr="00E97D8C">
        <w:tc>
          <w:tcPr>
            <w:tcW w:w="9350" w:type="dxa"/>
            <w:vAlign w:val="center"/>
          </w:tcPr>
          <w:p w14:paraId="6EF5B3E6" w14:textId="7BB63822" w:rsidR="00E97D8C" w:rsidRDefault="00025746" w:rsidP="00E97D8C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18945CC7" wp14:editId="529A2E6B">
                  <wp:extent cx="5760000" cy="4832000"/>
                  <wp:effectExtent l="0" t="0" r="0" b="6985"/>
                  <wp:docPr id="1028537251" name="Picture 2" descr="A collage of images of a graphen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8537251" name="Picture 2" descr="A collage of images of a graphene&#10;&#10;Description automatically generated with medium confidence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60000" cy="483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97D8C" w14:paraId="20C0C908" w14:textId="77777777" w:rsidTr="00E97D8C">
        <w:tc>
          <w:tcPr>
            <w:tcW w:w="9350" w:type="dxa"/>
            <w:vAlign w:val="center"/>
          </w:tcPr>
          <w:p w14:paraId="167EFD1C" w14:textId="77777777" w:rsidR="00E97D8C" w:rsidRDefault="00E97D8C" w:rsidP="00E97D8C">
            <w:pPr>
              <w:jc w:val="center"/>
            </w:pPr>
          </w:p>
        </w:tc>
      </w:tr>
      <w:tr w:rsidR="00025746" w14:paraId="4CD0227B" w14:textId="77777777" w:rsidTr="00E97D8C">
        <w:tc>
          <w:tcPr>
            <w:tcW w:w="9350" w:type="dxa"/>
            <w:vAlign w:val="center"/>
          </w:tcPr>
          <w:p w14:paraId="71F7DC6C" w14:textId="76613E4A" w:rsidR="00025746" w:rsidRPr="00025746" w:rsidRDefault="00025746" w:rsidP="000257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g. S1. A) and B) are the SEM images of CeO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d Ce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@PANI samples, C) and D) are the corresponding HRTEM and SAED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attern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f sample A.</w:t>
            </w:r>
          </w:p>
        </w:tc>
      </w:tr>
    </w:tbl>
    <w:p w14:paraId="3431650F" w14:textId="77777777" w:rsidR="00FD5F06" w:rsidRDefault="00FD5F06"/>
    <w:sectPr w:rsidR="00FD5F0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8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W3NDY1NDM2MDM1sbBQ0lEKTi0uzszPAykwrAUAEuKG9ywAAAA="/>
  </w:docVars>
  <w:rsids>
    <w:rsidRoot w:val="00FD5F06"/>
    <w:rsid w:val="00025746"/>
    <w:rsid w:val="00271C06"/>
    <w:rsid w:val="00745B26"/>
    <w:rsid w:val="00853F80"/>
    <w:rsid w:val="00A9107C"/>
    <w:rsid w:val="00E97D8C"/>
    <w:rsid w:val="00FD5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31650A"/>
  <w15:docId w15:val="{1CD80B62-2607-4886-B440-17F3CB0F0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spacing w:line="240" w:lineRule="auto"/>
      <w:outlineLvl w:val="0"/>
    </w:pPr>
    <w:rPr>
      <w:rFonts w:ascii="Times New Roman" w:eastAsia="Times New Roman" w:hAnsi="Times New Roman" w:cs="Times New Roman"/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styleId="TableGrid">
    <w:name w:val="Table Grid"/>
    <w:basedOn w:val="TableNormal"/>
    <w:uiPriority w:val="39"/>
    <w:rsid w:val="00E97D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10</Characters>
  <Application>Microsoft Office Word</Application>
  <DocSecurity>0</DocSecurity>
  <Lines>4</Lines>
  <Paragraphs>1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eid Lotfian</cp:lastModifiedBy>
  <cp:revision>6</cp:revision>
  <dcterms:created xsi:type="dcterms:W3CDTF">2024-07-18T16:25:00Z</dcterms:created>
  <dcterms:modified xsi:type="dcterms:W3CDTF">2024-07-18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1d9dc5e9e193dd99ed5191e69e32cd9b6d8c197e81a7d3e0bff444f44ba65e</vt:lpwstr>
  </property>
</Properties>
</file>